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48370" w14:textId="18E2C206" w:rsidR="00BA7D6A" w:rsidRPr="00BA7D6A" w:rsidRDefault="00BA7D6A" w:rsidP="00BA7D6A">
      <w:pPr>
        <w:spacing w:line="480" w:lineRule="auto"/>
        <w:rPr>
          <w:b/>
          <w:bCs/>
        </w:rPr>
      </w:pPr>
      <w:r w:rsidRPr="00BA7D6A">
        <w:rPr>
          <w:b/>
          <w:bCs/>
        </w:rPr>
        <w:t>S3</w:t>
      </w:r>
      <w:r w:rsidR="00D57021">
        <w:rPr>
          <w:b/>
          <w:bCs/>
        </w:rPr>
        <w:t xml:space="preserve"> File</w:t>
      </w:r>
      <w:bookmarkStart w:id="0" w:name="_GoBack"/>
      <w:bookmarkEnd w:id="0"/>
      <w:r w:rsidRPr="00BA7D6A">
        <w:rPr>
          <w:b/>
          <w:bCs/>
        </w:rPr>
        <w:t>. ICD-DM codes definitions for pneumonia, COPD, UTI, and HF.</w:t>
      </w:r>
    </w:p>
    <w:p w14:paraId="51981E25" w14:textId="77777777" w:rsidR="00805A68" w:rsidRPr="00637D7E" w:rsidRDefault="00805A68" w:rsidP="00805A68">
      <w:pPr>
        <w:spacing w:line="480" w:lineRule="auto"/>
        <w:rPr>
          <w:bCs/>
        </w:rPr>
      </w:pPr>
      <w:r w:rsidRPr="00637D7E">
        <w:rPr>
          <w:bCs/>
        </w:rPr>
        <w:t>Pneumonia: B59.*, J69.*, J09.*- J18.*</w:t>
      </w:r>
    </w:p>
    <w:p w14:paraId="53C95E76" w14:textId="77777777" w:rsidR="00805A68" w:rsidRPr="00637D7E" w:rsidRDefault="00805A68" w:rsidP="00805A68">
      <w:pPr>
        <w:spacing w:line="480" w:lineRule="auto"/>
        <w:rPr>
          <w:bCs/>
        </w:rPr>
      </w:pPr>
      <w:r w:rsidRPr="00637D7E">
        <w:rPr>
          <w:bCs/>
        </w:rPr>
        <w:t>COPD: J44*, J43.9</w:t>
      </w:r>
    </w:p>
    <w:p w14:paraId="6F39B9B8" w14:textId="77777777" w:rsidR="00805A68" w:rsidRPr="00637D7E" w:rsidRDefault="00805A68" w:rsidP="00805A68">
      <w:pPr>
        <w:spacing w:line="480" w:lineRule="auto"/>
        <w:rPr>
          <w:bCs/>
        </w:rPr>
      </w:pPr>
      <w:r w:rsidRPr="00637D7E">
        <w:rPr>
          <w:bCs/>
        </w:rPr>
        <w:t>UTI: N10.*-12.*, O23.*, N39.0</w:t>
      </w:r>
    </w:p>
    <w:p w14:paraId="1496B46B" w14:textId="77777777" w:rsidR="00805A68" w:rsidRPr="00E57C15" w:rsidRDefault="00805A68" w:rsidP="00805A68">
      <w:pPr>
        <w:spacing w:line="480" w:lineRule="auto"/>
        <w:rPr>
          <w:b/>
        </w:rPr>
      </w:pPr>
      <w:r w:rsidRPr="00637D7E">
        <w:rPr>
          <w:bCs/>
        </w:rPr>
        <w:t>HF: I50.*, I11.0</w:t>
      </w:r>
    </w:p>
    <w:p w14:paraId="749427FD" w14:textId="77777777" w:rsidR="00805A68" w:rsidRDefault="00805A68" w:rsidP="00805A68"/>
    <w:p w14:paraId="72CEFACF" w14:textId="77777777" w:rsidR="00AF1883" w:rsidRDefault="00AF1883"/>
    <w:sectPr w:rsidR="00AF1883" w:rsidSect="00805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A68"/>
    <w:rsid w:val="00043F53"/>
    <w:rsid w:val="0007481E"/>
    <w:rsid w:val="00081022"/>
    <w:rsid w:val="000C3376"/>
    <w:rsid w:val="000D3866"/>
    <w:rsid w:val="000F26C7"/>
    <w:rsid w:val="000F30DE"/>
    <w:rsid w:val="00103CD5"/>
    <w:rsid w:val="001342B8"/>
    <w:rsid w:val="00180231"/>
    <w:rsid w:val="001B23C4"/>
    <w:rsid w:val="001B2721"/>
    <w:rsid w:val="001E2EDA"/>
    <w:rsid w:val="002056F7"/>
    <w:rsid w:val="00210869"/>
    <w:rsid w:val="00235195"/>
    <w:rsid w:val="00241A0A"/>
    <w:rsid w:val="002508E3"/>
    <w:rsid w:val="00272653"/>
    <w:rsid w:val="002D035C"/>
    <w:rsid w:val="002E717F"/>
    <w:rsid w:val="002E7A1E"/>
    <w:rsid w:val="002F786A"/>
    <w:rsid w:val="00327027"/>
    <w:rsid w:val="0034019D"/>
    <w:rsid w:val="004258D1"/>
    <w:rsid w:val="004702E1"/>
    <w:rsid w:val="00481E3A"/>
    <w:rsid w:val="004D1082"/>
    <w:rsid w:val="004E2EEF"/>
    <w:rsid w:val="005473C4"/>
    <w:rsid w:val="005505FF"/>
    <w:rsid w:val="005A73A3"/>
    <w:rsid w:val="005B2E5E"/>
    <w:rsid w:val="005C57BC"/>
    <w:rsid w:val="005E6891"/>
    <w:rsid w:val="00616256"/>
    <w:rsid w:val="00627CBE"/>
    <w:rsid w:val="006309AC"/>
    <w:rsid w:val="00632F3A"/>
    <w:rsid w:val="006B02C0"/>
    <w:rsid w:val="006C1748"/>
    <w:rsid w:val="006D2458"/>
    <w:rsid w:val="006D39EF"/>
    <w:rsid w:val="00726882"/>
    <w:rsid w:val="00757C49"/>
    <w:rsid w:val="007822FC"/>
    <w:rsid w:val="00787575"/>
    <w:rsid w:val="00792BC1"/>
    <w:rsid w:val="00793B09"/>
    <w:rsid w:val="0080576C"/>
    <w:rsid w:val="00805A68"/>
    <w:rsid w:val="00807577"/>
    <w:rsid w:val="008161F5"/>
    <w:rsid w:val="008807FD"/>
    <w:rsid w:val="00897D80"/>
    <w:rsid w:val="008C316F"/>
    <w:rsid w:val="008C42C2"/>
    <w:rsid w:val="008D4C3E"/>
    <w:rsid w:val="008E3B57"/>
    <w:rsid w:val="008E44BC"/>
    <w:rsid w:val="00943621"/>
    <w:rsid w:val="009541CA"/>
    <w:rsid w:val="00997BBD"/>
    <w:rsid w:val="009A403F"/>
    <w:rsid w:val="009C669D"/>
    <w:rsid w:val="009E4637"/>
    <w:rsid w:val="009F32CB"/>
    <w:rsid w:val="00A03B3A"/>
    <w:rsid w:val="00A217A4"/>
    <w:rsid w:val="00A43339"/>
    <w:rsid w:val="00A733A5"/>
    <w:rsid w:val="00A7659D"/>
    <w:rsid w:val="00A84BE5"/>
    <w:rsid w:val="00A97430"/>
    <w:rsid w:val="00AA362C"/>
    <w:rsid w:val="00AA4B73"/>
    <w:rsid w:val="00AA5B4F"/>
    <w:rsid w:val="00AB5987"/>
    <w:rsid w:val="00AE0AC6"/>
    <w:rsid w:val="00AF1883"/>
    <w:rsid w:val="00B025BF"/>
    <w:rsid w:val="00B06C85"/>
    <w:rsid w:val="00B12E51"/>
    <w:rsid w:val="00B250BC"/>
    <w:rsid w:val="00B275F6"/>
    <w:rsid w:val="00B370E2"/>
    <w:rsid w:val="00B82409"/>
    <w:rsid w:val="00BA31EA"/>
    <w:rsid w:val="00BA7D6A"/>
    <w:rsid w:val="00BA7E7C"/>
    <w:rsid w:val="00BC19BD"/>
    <w:rsid w:val="00BC7039"/>
    <w:rsid w:val="00BD30C9"/>
    <w:rsid w:val="00C07879"/>
    <w:rsid w:val="00C20366"/>
    <w:rsid w:val="00C34648"/>
    <w:rsid w:val="00C352EA"/>
    <w:rsid w:val="00C44973"/>
    <w:rsid w:val="00C70F9D"/>
    <w:rsid w:val="00CB6330"/>
    <w:rsid w:val="00D34817"/>
    <w:rsid w:val="00D57021"/>
    <w:rsid w:val="00D6152B"/>
    <w:rsid w:val="00D81F3E"/>
    <w:rsid w:val="00DB4DF2"/>
    <w:rsid w:val="00DB601D"/>
    <w:rsid w:val="00DF289C"/>
    <w:rsid w:val="00E067F2"/>
    <w:rsid w:val="00E626CF"/>
    <w:rsid w:val="00EB7292"/>
    <w:rsid w:val="00ED1B91"/>
    <w:rsid w:val="00EE0E14"/>
    <w:rsid w:val="00EE3133"/>
    <w:rsid w:val="00EF032F"/>
    <w:rsid w:val="00F175A6"/>
    <w:rsid w:val="00F2254B"/>
    <w:rsid w:val="00F739C2"/>
    <w:rsid w:val="00F95DB0"/>
    <w:rsid w:val="00F976EA"/>
    <w:rsid w:val="00FA0BAB"/>
    <w:rsid w:val="00FC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566EA"/>
  <w15:chartTrackingRefBased/>
  <w15:docId w15:val="{D1403915-6FCF-E743-8361-2BACE602E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A68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E60CE-6F69-439E-87C5-8B3E1D32F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e Zhang</dc:creator>
  <cp:keywords/>
  <dc:description/>
  <cp:lastModifiedBy>Oliver</cp:lastModifiedBy>
  <cp:revision>3</cp:revision>
  <dcterms:created xsi:type="dcterms:W3CDTF">2024-04-14T10:46:00Z</dcterms:created>
  <dcterms:modified xsi:type="dcterms:W3CDTF">2024-08-09T11:33:00Z</dcterms:modified>
</cp:coreProperties>
</file>